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7B254" w14:textId="5ECE446E" w:rsidR="006162FA" w:rsidRDefault="00640FB7">
      <w:r>
        <w:rPr>
          <w:rFonts w:ascii="Times New Roman" w:hAnsi="Times New Roman" w:cs="Times New Roman" w:hint="eastAsia"/>
          <w:b/>
          <w:bCs/>
          <w:noProof/>
          <w:sz w:val="22"/>
          <w:szCs w:val="28"/>
        </w:rPr>
        <w:drawing>
          <wp:inline distT="0" distB="0" distL="0" distR="0" wp14:anchorId="2A241318" wp14:editId="15BA1BD2">
            <wp:extent cx="5270500" cy="21621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E2D6B" w14:textId="71C6E591" w:rsidR="00640FB7" w:rsidRPr="00F54AAA" w:rsidRDefault="00640FB7">
      <w:pPr>
        <w:rPr>
          <w:rFonts w:ascii="Times New Roman" w:hAnsi="Times New Roman" w:cs="Times New Roman" w:hint="eastAsia"/>
          <w:sz w:val="22"/>
          <w:szCs w:val="28"/>
        </w:rPr>
      </w:pPr>
      <w:r w:rsidRPr="00640FB7">
        <w:rPr>
          <w:rFonts w:ascii="Times New Roman" w:hAnsi="Times New Roman" w:cs="Times New Roman"/>
          <w:b/>
          <w:bCs/>
          <w:sz w:val="22"/>
          <w:szCs w:val="28"/>
        </w:rPr>
        <w:t>Supplement Figure 1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>:</w:t>
      </w:r>
      <w:r>
        <w:rPr>
          <w:rFonts w:ascii="Times New Roman" w:hAnsi="Times New Roman" w:cs="Times New Roman"/>
          <w:b/>
          <w:bCs/>
          <w:sz w:val="22"/>
          <w:szCs w:val="28"/>
        </w:rPr>
        <w:t xml:space="preserve"> </w:t>
      </w:r>
      <w:r w:rsidR="00F54AAA" w:rsidRPr="00F54AAA">
        <w:rPr>
          <w:rFonts w:ascii="Times New Roman" w:hAnsi="Times New Roman" w:cs="Times New Roman"/>
          <w:sz w:val="22"/>
          <w:szCs w:val="28"/>
        </w:rPr>
        <w:t>Comparison</w:t>
      </w:r>
      <w:r w:rsidR="00F54AAA" w:rsidRPr="00F54AAA">
        <w:rPr>
          <w:rFonts w:ascii="Times New Roman" w:hAnsi="Times New Roman" w:cs="Times New Roman"/>
          <w:sz w:val="22"/>
          <w:szCs w:val="28"/>
        </w:rPr>
        <w:t xml:space="preserve"> </w:t>
      </w:r>
      <w:r w:rsidR="00F54AAA" w:rsidRPr="00F54AAA">
        <w:rPr>
          <w:rFonts w:ascii="Times New Roman" w:hAnsi="Times New Roman" w:cs="Times New Roman" w:hint="eastAsia"/>
          <w:sz w:val="22"/>
          <w:szCs w:val="28"/>
        </w:rPr>
        <w:t>of</w:t>
      </w:r>
      <w:r w:rsidR="00F54AAA" w:rsidRPr="00F54AAA">
        <w:rPr>
          <w:rFonts w:ascii="Times New Roman" w:hAnsi="Times New Roman" w:cs="Times New Roman"/>
          <w:sz w:val="22"/>
          <w:szCs w:val="28"/>
        </w:rPr>
        <w:t xml:space="preserve"> </w:t>
      </w:r>
      <w:r w:rsidR="00F54AAA" w:rsidRPr="00F54AAA">
        <w:rPr>
          <w:rFonts w:ascii="Times New Roman" w:hAnsi="Times New Roman" w:cs="Times New Roman"/>
          <w:sz w:val="22"/>
          <w:szCs w:val="28"/>
        </w:rPr>
        <w:t xml:space="preserve">good quality frozen section slide and </w:t>
      </w:r>
      <w:proofErr w:type="gramStart"/>
      <w:r w:rsidR="00F54AAA" w:rsidRPr="00F54AAA">
        <w:rPr>
          <w:rFonts w:ascii="Times New Roman" w:hAnsi="Times New Roman" w:cs="Times New Roman"/>
          <w:sz w:val="22"/>
          <w:szCs w:val="28"/>
        </w:rPr>
        <w:t>poor quality</w:t>
      </w:r>
      <w:proofErr w:type="gramEnd"/>
      <w:r w:rsidR="00F54AAA">
        <w:rPr>
          <w:rFonts w:ascii="Times New Roman" w:hAnsi="Times New Roman" w:cs="Times New Roman"/>
          <w:sz w:val="22"/>
          <w:szCs w:val="28"/>
        </w:rPr>
        <w:t xml:space="preserve"> </w:t>
      </w:r>
      <w:r w:rsidR="00F54AAA" w:rsidRPr="00F54AAA">
        <w:rPr>
          <w:rFonts w:ascii="Times New Roman" w:hAnsi="Times New Roman" w:cs="Times New Roman"/>
          <w:sz w:val="22"/>
          <w:szCs w:val="28"/>
        </w:rPr>
        <w:t>frozen section slide</w:t>
      </w:r>
      <w:r w:rsidR="00F54AAA">
        <w:rPr>
          <w:rFonts w:ascii="Times New Roman" w:hAnsi="Times New Roman" w:cs="Times New Roman" w:hint="eastAsia"/>
          <w:sz w:val="22"/>
          <w:szCs w:val="28"/>
        </w:rPr>
        <w:t>.</w:t>
      </w:r>
      <w:r w:rsidR="00F54AAA">
        <w:rPr>
          <w:rFonts w:ascii="Times New Roman" w:hAnsi="Times New Roman" w:cs="Times New Roman"/>
          <w:sz w:val="22"/>
          <w:szCs w:val="28"/>
        </w:rPr>
        <w:t xml:space="preserve"> A</w:t>
      </w:r>
      <w:r w:rsidR="00F54AAA">
        <w:rPr>
          <w:rFonts w:ascii="Times New Roman" w:hAnsi="Times New Roman" w:cs="Times New Roman" w:hint="eastAsia"/>
          <w:sz w:val="22"/>
          <w:szCs w:val="28"/>
        </w:rPr>
        <w:t>:</w:t>
      </w:r>
      <w:r w:rsidR="00F54AAA">
        <w:rPr>
          <w:rFonts w:ascii="Times New Roman" w:hAnsi="Times New Roman" w:cs="Times New Roman"/>
          <w:sz w:val="22"/>
          <w:szCs w:val="28"/>
        </w:rPr>
        <w:t xml:space="preserve"> </w:t>
      </w:r>
      <w:r w:rsidR="00F54AAA" w:rsidRPr="00F54AAA">
        <w:rPr>
          <w:rFonts w:ascii="Times New Roman" w:hAnsi="Times New Roman" w:cs="Times New Roman"/>
          <w:sz w:val="22"/>
          <w:szCs w:val="28"/>
        </w:rPr>
        <w:t>good quality frozen section slide</w:t>
      </w:r>
      <w:r w:rsidR="00F54AAA">
        <w:rPr>
          <w:rFonts w:ascii="Times New Roman" w:hAnsi="Times New Roman" w:cs="Times New Roman"/>
          <w:sz w:val="22"/>
          <w:szCs w:val="28"/>
        </w:rPr>
        <w:t>; B:</w:t>
      </w:r>
      <w:r w:rsidR="00F54AAA" w:rsidRPr="00F54AAA">
        <w:rPr>
          <w:rFonts w:ascii="Times New Roman" w:hAnsi="Times New Roman" w:cs="Times New Roman"/>
          <w:sz w:val="22"/>
          <w:szCs w:val="28"/>
        </w:rPr>
        <w:t xml:space="preserve"> </w:t>
      </w:r>
      <w:r w:rsidR="00F54AAA">
        <w:rPr>
          <w:rFonts w:ascii="Times New Roman" w:hAnsi="Times New Roman" w:cs="Times New Roman"/>
          <w:sz w:val="22"/>
          <w:szCs w:val="28"/>
        </w:rPr>
        <w:t>poor</w:t>
      </w:r>
      <w:r w:rsidR="00F54AAA" w:rsidRPr="00F54AAA">
        <w:rPr>
          <w:rFonts w:ascii="Times New Roman" w:hAnsi="Times New Roman" w:cs="Times New Roman"/>
          <w:sz w:val="22"/>
          <w:szCs w:val="28"/>
        </w:rPr>
        <w:t xml:space="preserve"> quality frozen section slide</w:t>
      </w:r>
      <w:r w:rsidR="00F54AAA">
        <w:rPr>
          <w:rFonts w:ascii="Times New Roman" w:hAnsi="Times New Roman" w:cs="Times New Roman"/>
          <w:sz w:val="22"/>
          <w:szCs w:val="28"/>
        </w:rPr>
        <w:t>.</w:t>
      </w:r>
    </w:p>
    <w:sectPr w:rsidR="00640FB7" w:rsidRPr="00F54AAA" w:rsidSect="004A460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FB7"/>
    <w:rsid w:val="00000B93"/>
    <w:rsid w:val="000042EC"/>
    <w:rsid w:val="0000600C"/>
    <w:rsid w:val="00014CA0"/>
    <w:rsid w:val="000216AF"/>
    <w:rsid w:val="00027070"/>
    <w:rsid w:val="00031EEF"/>
    <w:rsid w:val="00033FFE"/>
    <w:rsid w:val="0003557B"/>
    <w:rsid w:val="00037C9E"/>
    <w:rsid w:val="00037E4A"/>
    <w:rsid w:val="000434EE"/>
    <w:rsid w:val="000524DD"/>
    <w:rsid w:val="00054252"/>
    <w:rsid w:val="000578D0"/>
    <w:rsid w:val="000600E7"/>
    <w:rsid w:val="00063144"/>
    <w:rsid w:val="000673DF"/>
    <w:rsid w:val="00082FF7"/>
    <w:rsid w:val="00084351"/>
    <w:rsid w:val="00084D1B"/>
    <w:rsid w:val="00090B7F"/>
    <w:rsid w:val="00093583"/>
    <w:rsid w:val="000A0FE3"/>
    <w:rsid w:val="000A14A8"/>
    <w:rsid w:val="000A16E3"/>
    <w:rsid w:val="000B273C"/>
    <w:rsid w:val="000B6173"/>
    <w:rsid w:val="000C3873"/>
    <w:rsid w:val="000C670B"/>
    <w:rsid w:val="000D5BD1"/>
    <w:rsid w:val="000D627D"/>
    <w:rsid w:val="000D7490"/>
    <w:rsid w:val="000F2DBD"/>
    <w:rsid w:val="000F6B2E"/>
    <w:rsid w:val="00100458"/>
    <w:rsid w:val="00105D48"/>
    <w:rsid w:val="001115D5"/>
    <w:rsid w:val="0011489D"/>
    <w:rsid w:val="0012097F"/>
    <w:rsid w:val="00121565"/>
    <w:rsid w:val="00125937"/>
    <w:rsid w:val="0012636B"/>
    <w:rsid w:val="0012727B"/>
    <w:rsid w:val="001304C5"/>
    <w:rsid w:val="00133969"/>
    <w:rsid w:val="00134629"/>
    <w:rsid w:val="00141B50"/>
    <w:rsid w:val="00143719"/>
    <w:rsid w:val="00143B3C"/>
    <w:rsid w:val="00150F12"/>
    <w:rsid w:val="00151423"/>
    <w:rsid w:val="0015487F"/>
    <w:rsid w:val="00157B64"/>
    <w:rsid w:val="00176991"/>
    <w:rsid w:val="00180250"/>
    <w:rsid w:val="00184E16"/>
    <w:rsid w:val="001913A8"/>
    <w:rsid w:val="00195C73"/>
    <w:rsid w:val="001B0B52"/>
    <w:rsid w:val="001B16CD"/>
    <w:rsid w:val="001B2C32"/>
    <w:rsid w:val="001C20D2"/>
    <w:rsid w:val="001C2CF3"/>
    <w:rsid w:val="001C2FEE"/>
    <w:rsid w:val="001D4DB8"/>
    <w:rsid w:val="001E3134"/>
    <w:rsid w:val="002042E6"/>
    <w:rsid w:val="002139F5"/>
    <w:rsid w:val="00240BD3"/>
    <w:rsid w:val="0024188E"/>
    <w:rsid w:val="0025078F"/>
    <w:rsid w:val="002569C4"/>
    <w:rsid w:val="00273142"/>
    <w:rsid w:val="00275791"/>
    <w:rsid w:val="002943DB"/>
    <w:rsid w:val="002953A4"/>
    <w:rsid w:val="002B0C6E"/>
    <w:rsid w:val="002B2D55"/>
    <w:rsid w:val="002B3E65"/>
    <w:rsid w:val="002C165E"/>
    <w:rsid w:val="002C36E7"/>
    <w:rsid w:val="002E2C31"/>
    <w:rsid w:val="002E6B41"/>
    <w:rsid w:val="002F11DB"/>
    <w:rsid w:val="00303163"/>
    <w:rsid w:val="0032244D"/>
    <w:rsid w:val="00322F91"/>
    <w:rsid w:val="003273FD"/>
    <w:rsid w:val="003372AF"/>
    <w:rsid w:val="003507B4"/>
    <w:rsid w:val="00351C09"/>
    <w:rsid w:val="00353E4B"/>
    <w:rsid w:val="0035693B"/>
    <w:rsid w:val="003615C4"/>
    <w:rsid w:val="00367971"/>
    <w:rsid w:val="00367EB7"/>
    <w:rsid w:val="003705D3"/>
    <w:rsid w:val="00381A68"/>
    <w:rsid w:val="00394562"/>
    <w:rsid w:val="00396633"/>
    <w:rsid w:val="003A50A4"/>
    <w:rsid w:val="003C14D5"/>
    <w:rsid w:val="003C6323"/>
    <w:rsid w:val="003D11F0"/>
    <w:rsid w:val="003E60B6"/>
    <w:rsid w:val="003F60DA"/>
    <w:rsid w:val="004002A1"/>
    <w:rsid w:val="0040189A"/>
    <w:rsid w:val="00404DD0"/>
    <w:rsid w:val="00405C76"/>
    <w:rsid w:val="00410208"/>
    <w:rsid w:val="004243FD"/>
    <w:rsid w:val="0042553A"/>
    <w:rsid w:val="00426F3B"/>
    <w:rsid w:val="004276A9"/>
    <w:rsid w:val="00435958"/>
    <w:rsid w:val="00440B72"/>
    <w:rsid w:val="00441949"/>
    <w:rsid w:val="00444892"/>
    <w:rsid w:val="0044652A"/>
    <w:rsid w:val="004532D0"/>
    <w:rsid w:val="00461F35"/>
    <w:rsid w:val="00475C11"/>
    <w:rsid w:val="00481C45"/>
    <w:rsid w:val="0048276F"/>
    <w:rsid w:val="00486D02"/>
    <w:rsid w:val="00491275"/>
    <w:rsid w:val="004A4606"/>
    <w:rsid w:val="004A7DF6"/>
    <w:rsid w:val="004B00A4"/>
    <w:rsid w:val="004B02C6"/>
    <w:rsid w:val="004B1FCD"/>
    <w:rsid w:val="004C5D64"/>
    <w:rsid w:val="004D2A5D"/>
    <w:rsid w:val="004D5DF2"/>
    <w:rsid w:val="004E053C"/>
    <w:rsid w:val="004E128A"/>
    <w:rsid w:val="004E3E41"/>
    <w:rsid w:val="004F1CF6"/>
    <w:rsid w:val="00500EEA"/>
    <w:rsid w:val="005018B8"/>
    <w:rsid w:val="00503387"/>
    <w:rsid w:val="00506D17"/>
    <w:rsid w:val="00510A12"/>
    <w:rsid w:val="00513965"/>
    <w:rsid w:val="00534D72"/>
    <w:rsid w:val="0054746D"/>
    <w:rsid w:val="00552AD2"/>
    <w:rsid w:val="00562880"/>
    <w:rsid w:val="0057759F"/>
    <w:rsid w:val="00582834"/>
    <w:rsid w:val="00583695"/>
    <w:rsid w:val="00594D63"/>
    <w:rsid w:val="00594EC2"/>
    <w:rsid w:val="00596747"/>
    <w:rsid w:val="005A6A0C"/>
    <w:rsid w:val="005C79BD"/>
    <w:rsid w:val="005D5449"/>
    <w:rsid w:val="005E4326"/>
    <w:rsid w:val="005E531D"/>
    <w:rsid w:val="005F16B3"/>
    <w:rsid w:val="00612527"/>
    <w:rsid w:val="006162FA"/>
    <w:rsid w:val="00622130"/>
    <w:rsid w:val="00623BC4"/>
    <w:rsid w:val="00630095"/>
    <w:rsid w:val="00635396"/>
    <w:rsid w:val="006376E4"/>
    <w:rsid w:val="00640FB7"/>
    <w:rsid w:val="00642E7A"/>
    <w:rsid w:val="00652D63"/>
    <w:rsid w:val="00664181"/>
    <w:rsid w:val="00665F66"/>
    <w:rsid w:val="00665FE4"/>
    <w:rsid w:val="006723F5"/>
    <w:rsid w:val="00672D57"/>
    <w:rsid w:val="00676D69"/>
    <w:rsid w:val="00680568"/>
    <w:rsid w:val="00684C89"/>
    <w:rsid w:val="006871D4"/>
    <w:rsid w:val="00687958"/>
    <w:rsid w:val="006A2242"/>
    <w:rsid w:val="006B24F4"/>
    <w:rsid w:val="006C0937"/>
    <w:rsid w:val="006C0BEF"/>
    <w:rsid w:val="006D4F80"/>
    <w:rsid w:val="006D7C14"/>
    <w:rsid w:val="006E3C06"/>
    <w:rsid w:val="006F2E8B"/>
    <w:rsid w:val="00704E20"/>
    <w:rsid w:val="00705FCE"/>
    <w:rsid w:val="00712C3C"/>
    <w:rsid w:val="0072130B"/>
    <w:rsid w:val="00737C36"/>
    <w:rsid w:val="007455EE"/>
    <w:rsid w:val="00751FAA"/>
    <w:rsid w:val="007607DB"/>
    <w:rsid w:val="00762322"/>
    <w:rsid w:val="00764984"/>
    <w:rsid w:val="007677E7"/>
    <w:rsid w:val="007769C3"/>
    <w:rsid w:val="00780CF9"/>
    <w:rsid w:val="007827E7"/>
    <w:rsid w:val="0078659D"/>
    <w:rsid w:val="007963E4"/>
    <w:rsid w:val="00797F0E"/>
    <w:rsid w:val="007A69E3"/>
    <w:rsid w:val="007C4B60"/>
    <w:rsid w:val="007E1DDD"/>
    <w:rsid w:val="007E3AFF"/>
    <w:rsid w:val="008019E8"/>
    <w:rsid w:val="0082747B"/>
    <w:rsid w:val="008351B9"/>
    <w:rsid w:val="008352E9"/>
    <w:rsid w:val="008366D3"/>
    <w:rsid w:val="00837853"/>
    <w:rsid w:val="008446AB"/>
    <w:rsid w:val="00846A69"/>
    <w:rsid w:val="008473A4"/>
    <w:rsid w:val="00852FD1"/>
    <w:rsid w:val="00857B32"/>
    <w:rsid w:val="008634E2"/>
    <w:rsid w:val="00876C44"/>
    <w:rsid w:val="00880E93"/>
    <w:rsid w:val="00882FA2"/>
    <w:rsid w:val="008913C3"/>
    <w:rsid w:val="0089170F"/>
    <w:rsid w:val="00891D70"/>
    <w:rsid w:val="00894F77"/>
    <w:rsid w:val="00895CB1"/>
    <w:rsid w:val="00896B27"/>
    <w:rsid w:val="008A5133"/>
    <w:rsid w:val="008D0392"/>
    <w:rsid w:val="008D16C6"/>
    <w:rsid w:val="008D2443"/>
    <w:rsid w:val="008E2AC7"/>
    <w:rsid w:val="008E4C98"/>
    <w:rsid w:val="008E61F5"/>
    <w:rsid w:val="008E6802"/>
    <w:rsid w:val="008F42E0"/>
    <w:rsid w:val="0091179B"/>
    <w:rsid w:val="00912734"/>
    <w:rsid w:val="00912B38"/>
    <w:rsid w:val="00924D8F"/>
    <w:rsid w:val="00925EBF"/>
    <w:rsid w:val="00934BDB"/>
    <w:rsid w:val="009405D9"/>
    <w:rsid w:val="00942B9C"/>
    <w:rsid w:val="009509D7"/>
    <w:rsid w:val="00950AD8"/>
    <w:rsid w:val="00951381"/>
    <w:rsid w:val="00976069"/>
    <w:rsid w:val="00976C2C"/>
    <w:rsid w:val="009A2C5E"/>
    <w:rsid w:val="009A33B9"/>
    <w:rsid w:val="009B1A94"/>
    <w:rsid w:val="009B26AB"/>
    <w:rsid w:val="009B66A0"/>
    <w:rsid w:val="009D75A2"/>
    <w:rsid w:val="009F11FC"/>
    <w:rsid w:val="009F1477"/>
    <w:rsid w:val="009F202B"/>
    <w:rsid w:val="009F4D5E"/>
    <w:rsid w:val="00A00068"/>
    <w:rsid w:val="00A04E3B"/>
    <w:rsid w:val="00A07912"/>
    <w:rsid w:val="00A207DF"/>
    <w:rsid w:val="00A20BFB"/>
    <w:rsid w:val="00A22453"/>
    <w:rsid w:val="00A256FF"/>
    <w:rsid w:val="00A31359"/>
    <w:rsid w:val="00A31C03"/>
    <w:rsid w:val="00A55C0F"/>
    <w:rsid w:val="00A61007"/>
    <w:rsid w:val="00A61569"/>
    <w:rsid w:val="00A749D1"/>
    <w:rsid w:val="00A7551D"/>
    <w:rsid w:val="00A7651B"/>
    <w:rsid w:val="00A83647"/>
    <w:rsid w:val="00A84F9A"/>
    <w:rsid w:val="00A86018"/>
    <w:rsid w:val="00A916FA"/>
    <w:rsid w:val="00A91D3F"/>
    <w:rsid w:val="00A96482"/>
    <w:rsid w:val="00AA1C62"/>
    <w:rsid w:val="00AA7194"/>
    <w:rsid w:val="00AB0307"/>
    <w:rsid w:val="00AB1558"/>
    <w:rsid w:val="00AB32A9"/>
    <w:rsid w:val="00AB5A61"/>
    <w:rsid w:val="00AC207A"/>
    <w:rsid w:val="00AD6581"/>
    <w:rsid w:val="00AE6B9E"/>
    <w:rsid w:val="00AF0271"/>
    <w:rsid w:val="00AF4D26"/>
    <w:rsid w:val="00AF6E87"/>
    <w:rsid w:val="00B00C6B"/>
    <w:rsid w:val="00B0692D"/>
    <w:rsid w:val="00B06AC3"/>
    <w:rsid w:val="00B12F53"/>
    <w:rsid w:val="00B153A2"/>
    <w:rsid w:val="00B40EAF"/>
    <w:rsid w:val="00B4286B"/>
    <w:rsid w:val="00B43DE8"/>
    <w:rsid w:val="00B4669D"/>
    <w:rsid w:val="00B5522C"/>
    <w:rsid w:val="00B62667"/>
    <w:rsid w:val="00B67283"/>
    <w:rsid w:val="00B7122A"/>
    <w:rsid w:val="00B756D8"/>
    <w:rsid w:val="00B80E75"/>
    <w:rsid w:val="00B933B7"/>
    <w:rsid w:val="00BA531D"/>
    <w:rsid w:val="00BB6B8D"/>
    <w:rsid w:val="00BC0326"/>
    <w:rsid w:val="00BC1C3D"/>
    <w:rsid w:val="00BD17ED"/>
    <w:rsid w:val="00BD39E8"/>
    <w:rsid w:val="00BE5460"/>
    <w:rsid w:val="00BF3E36"/>
    <w:rsid w:val="00BF438E"/>
    <w:rsid w:val="00BF70F7"/>
    <w:rsid w:val="00C16ED8"/>
    <w:rsid w:val="00C23018"/>
    <w:rsid w:val="00C2778F"/>
    <w:rsid w:val="00C3104E"/>
    <w:rsid w:val="00C33260"/>
    <w:rsid w:val="00C33B95"/>
    <w:rsid w:val="00C46180"/>
    <w:rsid w:val="00C46390"/>
    <w:rsid w:val="00C5634E"/>
    <w:rsid w:val="00C61BEF"/>
    <w:rsid w:val="00C73D42"/>
    <w:rsid w:val="00C769C6"/>
    <w:rsid w:val="00C779D1"/>
    <w:rsid w:val="00C81338"/>
    <w:rsid w:val="00C849CA"/>
    <w:rsid w:val="00C87309"/>
    <w:rsid w:val="00C94DB5"/>
    <w:rsid w:val="00C94E69"/>
    <w:rsid w:val="00C950C7"/>
    <w:rsid w:val="00C963B1"/>
    <w:rsid w:val="00C979E0"/>
    <w:rsid w:val="00CA11DF"/>
    <w:rsid w:val="00CB2BAF"/>
    <w:rsid w:val="00CB2D02"/>
    <w:rsid w:val="00CB7447"/>
    <w:rsid w:val="00CC198D"/>
    <w:rsid w:val="00CC2266"/>
    <w:rsid w:val="00CC61C6"/>
    <w:rsid w:val="00CF2820"/>
    <w:rsid w:val="00D01BF2"/>
    <w:rsid w:val="00D04993"/>
    <w:rsid w:val="00D0581E"/>
    <w:rsid w:val="00D165E0"/>
    <w:rsid w:val="00D17FC4"/>
    <w:rsid w:val="00D2124E"/>
    <w:rsid w:val="00D34F09"/>
    <w:rsid w:val="00D371B1"/>
    <w:rsid w:val="00D45855"/>
    <w:rsid w:val="00D474DE"/>
    <w:rsid w:val="00D539D3"/>
    <w:rsid w:val="00D573ED"/>
    <w:rsid w:val="00D6417F"/>
    <w:rsid w:val="00DB3BED"/>
    <w:rsid w:val="00DC1449"/>
    <w:rsid w:val="00DC53AC"/>
    <w:rsid w:val="00DD15A9"/>
    <w:rsid w:val="00DD3BF3"/>
    <w:rsid w:val="00DD4419"/>
    <w:rsid w:val="00DD4962"/>
    <w:rsid w:val="00DD4C2E"/>
    <w:rsid w:val="00DE28A5"/>
    <w:rsid w:val="00DE7011"/>
    <w:rsid w:val="00DF0E34"/>
    <w:rsid w:val="00DF2996"/>
    <w:rsid w:val="00DF6CB6"/>
    <w:rsid w:val="00E01A69"/>
    <w:rsid w:val="00E0267F"/>
    <w:rsid w:val="00E0636C"/>
    <w:rsid w:val="00E132A0"/>
    <w:rsid w:val="00E14E04"/>
    <w:rsid w:val="00E2060D"/>
    <w:rsid w:val="00E40A17"/>
    <w:rsid w:val="00E42B17"/>
    <w:rsid w:val="00E45C5A"/>
    <w:rsid w:val="00E53971"/>
    <w:rsid w:val="00E66CBF"/>
    <w:rsid w:val="00E70FAE"/>
    <w:rsid w:val="00E72208"/>
    <w:rsid w:val="00E750B6"/>
    <w:rsid w:val="00E92001"/>
    <w:rsid w:val="00E93FAF"/>
    <w:rsid w:val="00E945E2"/>
    <w:rsid w:val="00E97272"/>
    <w:rsid w:val="00E97DC5"/>
    <w:rsid w:val="00EB2722"/>
    <w:rsid w:val="00EB5F1B"/>
    <w:rsid w:val="00EC169B"/>
    <w:rsid w:val="00ED15A6"/>
    <w:rsid w:val="00ED6005"/>
    <w:rsid w:val="00EF39E0"/>
    <w:rsid w:val="00EF776B"/>
    <w:rsid w:val="00F00128"/>
    <w:rsid w:val="00F036E6"/>
    <w:rsid w:val="00F05AE2"/>
    <w:rsid w:val="00F22E3D"/>
    <w:rsid w:val="00F24641"/>
    <w:rsid w:val="00F25A61"/>
    <w:rsid w:val="00F26DCB"/>
    <w:rsid w:val="00F36C70"/>
    <w:rsid w:val="00F45B44"/>
    <w:rsid w:val="00F46FF4"/>
    <w:rsid w:val="00F4735C"/>
    <w:rsid w:val="00F50E15"/>
    <w:rsid w:val="00F54AAA"/>
    <w:rsid w:val="00F5765B"/>
    <w:rsid w:val="00F57ACC"/>
    <w:rsid w:val="00F603C9"/>
    <w:rsid w:val="00F70DF0"/>
    <w:rsid w:val="00F81052"/>
    <w:rsid w:val="00F848C4"/>
    <w:rsid w:val="00F911CF"/>
    <w:rsid w:val="00F92EF5"/>
    <w:rsid w:val="00F97D29"/>
    <w:rsid w:val="00FC675D"/>
    <w:rsid w:val="00FD01A1"/>
    <w:rsid w:val="00FD030E"/>
    <w:rsid w:val="00FF21A1"/>
    <w:rsid w:val="00FF7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91E9C7"/>
  <w15:chartTrackingRefBased/>
  <w15:docId w15:val="{56E5E81E-4E5F-884A-9DC6-5DA394AFA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2-02T12:51:00Z</dcterms:created>
  <dcterms:modified xsi:type="dcterms:W3CDTF">2023-12-02T13:01:00Z</dcterms:modified>
</cp:coreProperties>
</file>